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8A7CA" w14:textId="210DD8C5" w:rsidR="00430A78" w:rsidRPr="006910E5" w:rsidRDefault="00430A78" w:rsidP="00430A78">
      <w:pPr>
        <w:ind w:firstLineChars="200" w:firstLine="420"/>
        <w:rPr>
          <w:rFonts w:ascii="Times New Roman" w:eastAsia="DengXian" w:hAnsi="Times New Roman" w:cs="Times New Roman"/>
        </w:rPr>
      </w:pPr>
      <w:bookmarkStart w:id="0" w:name="_GoBack"/>
      <w:bookmarkEnd w:id="0"/>
      <w:r w:rsidRPr="006910E5">
        <w:rPr>
          <w:rFonts w:ascii="Times New Roman" w:eastAsia="DengXian" w:hAnsi="Times New Roman" w:cs="Times New Roman"/>
        </w:rPr>
        <w:t xml:space="preserve">Nucleotide </w:t>
      </w:r>
      <w:bookmarkStart w:id="1" w:name="_Hlk127021487"/>
      <w:r w:rsidRPr="006910E5">
        <w:rPr>
          <w:rFonts w:ascii="Times New Roman" w:eastAsia="DengXian" w:hAnsi="Times New Roman" w:cs="Times New Roman"/>
        </w:rPr>
        <w:t>sequences</w:t>
      </w:r>
      <w:bookmarkEnd w:id="1"/>
      <w:r w:rsidRPr="006910E5">
        <w:rPr>
          <w:rFonts w:ascii="Times New Roman" w:eastAsia="DengXian" w:hAnsi="Times New Roman" w:cs="Times New Roman"/>
        </w:rPr>
        <w:t xml:space="preserve"> of primers used for </w:t>
      </w:r>
      <w:proofErr w:type="spellStart"/>
      <w:r w:rsidRPr="006910E5">
        <w:rPr>
          <w:rFonts w:ascii="Times New Roman" w:eastAsia="DengXian" w:hAnsi="Times New Roman" w:cs="Times New Roman"/>
        </w:rPr>
        <w:t>qRT</w:t>
      </w:r>
      <w:proofErr w:type="spellEnd"/>
      <w:r w:rsidRPr="006910E5">
        <w:rPr>
          <w:rFonts w:ascii="Times New Roman" w:eastAsia="DengXian" w:hAnsi="Times New Roman" w:cs="Times New Roman"/>
        </w:rPr>
        <w:t>-PCR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049"/>
        <w:gridCol w:w="1645"/>
        <w:gridCol w:w="940"/>
        <w:gridCol w:w="4672"/>
      </w:tblGrid>
      <w:tr w:rsidR="00430A78" w:rsidRPr="006910E5" w14:paraId="2B7FF55B" w14:textId="77777777" w:rsidTr="00B17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2CD9AE93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  <w:t>Species</w:t>
            </w:r>
          </w:p>
        </w:tc>
        <w:tc>
          <w:tcPr>
            <w:tcW w:w="1645" w:type="dxa"/>
            <w:shd w:val="clear" w:color="auto" w:fill="auto"/>
          </w:tcPr>
          <w:p w14:paraId="360B0E1A" w14:textId="77777777" w:rsidR="00430A78" w:rsidRPr="006910E5" w:rsidRDefault="00430A78" w:rsidP="005D635A">
            <w:pPr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  <w:t>Gene</w:t>
            </w:r>
          </w:p>
        </w:tc>
        <w:tc>
          <w:tcPr>
            <w:tcW w:w="940" w:type="dxa"/>
            <w:shd w:val="clear" w:color="auto" w:fill="auto"/>
          </w:tcPr>
          <w:p w14:paraId="6128D279" w14:textId="77777777" w:rsidR="00430A78" w:rsidRPr="006910E5" w:rsidRDefault="00430A78" w:rsidP="005D635A">
            <w:pPr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4672" w:type="dxa"/>
            <w:shd w:val="clear" w:color="auto" w:fill="auto"/>
          </w:tcPr>
          <w:p w14:paraId="761F5800" w14:textId="77777777" w:rsidR="00430A78" w:rsidRPr="006910E5" w:rsidRDefault="00430A78" w:rsidP="005D635A">
            <w:pPr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  <w:t>Primer sequence (5’—3’)</w:t>
            </w:r>
          </w:p>
        </w:tc>
      </w:tr>
      <w:tr w:rsidR="00430A78" w:rsidRPr="006910E5" w14:paraId="4BE5D612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66F4798D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645" w:type="dxa"/>
            <w:shd w:val="clear" w:color="auto" w:fill="auto"/>
          </w:tcPr>
          <w:p w14:paraId="4BE7F9BA" w14:textId="236CBBCA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RA2</w:t>
            </w:r>
          </w:p>
        </w:tc>
        <w:tc>
          <w:tcPr>
            <w:tcW w:w="940" w:type="dxa"/>
            <w:shd w:val="clear" w:color="auto" w:fill="auto"/>
          </w:tcPr>
          <w:p w14:paraId="1D6436CE" w14:textId="77777777" w:rsidR="00430A78" w:rsidRPr="006910E5" w:rsidRDefault="00430A7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28973555" w14:textId="32B89B2A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GCCTCTCGGACATCTTCAG</w:t>
            </w:r>
          </w:p>
        </w:tc>
      </w:tr>
      <w:tr w:rsidR="00430A78" w:rsidRPr="006910E5" w14:paraId="09D60A69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B52425C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2DC8AAC0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064B4DBD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11F1F1CD" w14:textId="2F31DF75" w:rsidR="00430A78" w:rsidRPr="006910E5" w:rsidRDefault="00637B0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TGCAGTTGTCGTTCAGGTTG</w:t>
            </w:r>
          </w:p>
        </w:tc>
      </w:tr>
      <w:tr w:rsidR="00430A78" w:rsidRPr="006910E5" w14:paraId="450F9AF4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735A15D0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6203CB31" w14:textId="0E7349E3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I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SF21</w:t>
            </w:r>
          </w:p>
        </w:tc>
        <w:tc>
          <w:tcPr>
            <w:tcW w:w="940" w:type="dxa"/>
            <w:shd w:val="clear" w:color="auto" w:fill="auto"/>
          </w:tcPr>
          <w:p w14:paraId="4696EFBE" w14:textId="77777777" w:rsidR="00430A78" w:rsidRPr="006910E5" w:rsidRDefault="00430A7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277816CE" w14:textId="6CE39E3B" w:rsidR="00430A78" w:rsidRPr="006910E5" w:rsidRDefault="00637B08" w:rsidP="00637B08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CGGCTACCTGACAGTCAAC</w:t>
            </w:r>
          </w:p>
        </w:tc>
      </w:tr>
      <w:tr w:rsidR="00430A78" w:rsidRPr="006910E5" w14:paraId="4D4DC3F3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2B84C60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7356A828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5E7E09F5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2450DD7D" w14:textId="6CFD90CC" w:rsidR="00430A78" w:rsidRPr="006910E5" w:rsidRDefault="00637B0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ACATGGCGTCAAACGTGAAG</w:t>
            </w:r>
          </w:p>
        </w:tc>
      </w:tr>
      <w:tr w:rsidR="00430A78" w:rsidRPr="006910E5" w14:paraId="28F3FA18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3B631C51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64421D80" w14:textId="7FDB0AF0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V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F</w:t>
            </w:r>
          </w:p>
        </w:tc>
        <w:tc>
          <w:tcPr>
            <w:tcW w:w="940" w:type="dxa"/>
            <w:shd w:val="clear" w:color="auto" w:fill="auto"/>
          </w:tcPr>
          <w:p w14:paraId="57729BAE" w14:textId="77777777" w:rsidR="00430A78" w:rsidRPr="006910E5" w:rsidRDefault="00430A7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62CB366E" w14:textId="1A529EE5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AGGATGACGGCGTACCAGA</w:t>
            </w:r>
          </w:p>
        </w:tc>
      </w:tr>
      <w:tr w:rsidR="00430A78" w:rsidRPr="006910E5" w14:paraId="722329EE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32CE4648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2E6B10A6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5C6A77A3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7B7C7F0E" w14:textId="6590F8AB" w:rsidR="00430A78" w:rsidRPr="006910E5" w:rsidRDefault="00637B0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GCCTGCAACAGTACCGAG</w:t>
            </w:r>
          </w:p>
        </w:tc>
      </w:tr>
      <w:tr w:rsidR="00430A78" w:rsidRPr="006910E5" w14:paraId="733D1473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A0C7464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5AD9ED94" w14:textId="790DD7A8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R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OBO3</w:t>
            </w:r>
          </w:p>
        </w:tc>
        <w:tc>
          <w:tcPr>
            <w:tcW w:w="940" w:type="dxa"/>
            <w:shd w:val="clear" w:color="auto" w:fill="auto"/>
          </w:tcPr>
          <w:p w14:paraId="757C2B04" w14:textId="77777777" w:rsidR="00430A78" w:rsidRPr="006910E5" w:rsidRDefault="00430A7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378B3A01" w14:textId="028D4A4A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GATGAACTTGTTCGCGGACT</w:t>
            </w:r>
          </w:p>
        </w:tc>
      </w:tr>
      <w:tr w:rsidR="00430A78" w:rsidRPr="006910E5" w14:paraId="759D9614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94662B0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6C44A46B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20649CB3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4EDC545F" w14:textId="15F1FB6C" w:rsidR="00430A78" w:rsidRPr="006910E5" w:rsidRDefault="00637B0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GAAGCAGACTAGGGTTGAGC</w:t>
            </w:r>
          </w:p>
        </w:tc>
      </w:tr>
      <w:tr w:rsidR="00430A78" w:rsidRPr="006910E5" w14:paraId="25515CF0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399367BD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66FF9BD8" w14:textId="5E9EAAF1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U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NC5C</w:t>
            </w:r>
          </w:p>
        </w:tc>
        <w:tc>
          <w:tcPr>
            <w:tcW w:w="940" w:type="dxa"/>
            <w:shd w:val="clear" w:color="auto" w:fill="auto"/>
          </w:tcPr>
          <w:p w14:paraId="770A93AB" w14:textId="77777777" w:rsidR="00430A78" w:rsidRPr="006910E5" w:rsidRDefault="00430A7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6BCFFE08" w14:textId="7C031FEA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TGCGGACTGGGACTAGGATA</w:t>
            </w:r>
          </w:p>
        </w:tc>
      </w:tr>
      <w:tr w:rsidR="00430A78" w:rsidRPr="006910E5" w14:paraId="5C303679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3D67298C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39B1A8D7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6FA716CB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78227004" w14:textId="7C042117" w:rsidR="00430A78" w:rsidRPr="006910E5" w:rsidRDefault="00637B0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GTTTCTGGGAGTTCGTGAAAA</w:t>
            </w: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ab/>
            </w:r>
          </w:p>
        </w:tc>
      </w:tr>
      <w:tr w:rsidR="00430A78" w:rsidRPr="006910E5" w14:paraId="04B574DC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0A6A4E3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541065A4" w14:textId="52EF7AD7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N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G2</w:t>
            </w:r>
          </w:p>
        </w:tc>
        <w:tc>
          <w:tcPr>
            <w:tcW w:w="940" w:type="dxa"/>
            <w:shd w:val="clear" w:color="auto" w:fill="auto"/>
          </w:tcPr>
          <w:p w14:paraId="141821DE" w14:textId="77777777" w:rsidR="00430A78" w:rsidRPr="006910E5" w:rsidRDefault="00430A7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7CD7FA97" w14:textId="02017A36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GAGGGCAAGGTACAGGGA</w:t>
            </w:r>
          </w:p>
        </w:tc>
      </w:tr>
      <w:tr w:rsidR="00430A78" w:rsidRPr="006910E5" w14:paraId="4D427AF6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050D518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780BC3E5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766721A6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6D82C813" w14:textId="19F82B78" w:rsidR="00430A78" w:rsidRPr="006910E5" w:rsidRDefault="00637B0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GGCTGTCTTAAAAACTAAGGGC</w:t>
            </w:r>
          </w:p>
        </w:tc>
      </w:tr>
      <w:tr w:rsidR="00430A78" w:rsidRPr="006910E5" w14:paraId="2BF6B80B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A74052A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1FF6CEE9" w14:textId="3ADF2940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F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F14</w:t>
            </w:r>
          </w:p>
        </w:tc>
        <w:tc>
          <w:tcPr>
            <w:tcW w:w="940" w:type="dxa"/>
            <w:shd w:val="clear" w:color="auto" w:fill="auto"/>
          </w:tcPr>
          <w:p w14:paraId="5A6C9264" w14:textId="77777777" w:rsidR="00430A78" w:rsidRPr="006910E5" w:rsidRDefault="00430A7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1238E6B0" w14:textId="253E79A7" w:rsidR="00430A78" w:rsidRPr="006910E5" w:rsidRDefault="00637B08" w:rsidP="005D635A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CCCAGCTCAAGGGCATAG</w:t>
            </w:r>
          </w:p>
        </w:tc>
      </w:tr>
      <w:tr w:rsidR="00430A78" w:rsidRPr="006910E5" w14:paraId="37E829E2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32FF4A20" w14:textId="77777777" w:rsidR="00430A78" w:rsidRPr="006910E5" w:rsidRDefault="00430A78" w:rsidP="005D635A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06CB7616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467DCFE8" w14:textId="77777777" w:rsidR="00430A78" w:rsidRPr="006910E5" w:rsidRDefault="00430A7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639DCDAC" w14:textId="1335D165" w:rsidR="00430A78" w:rsidRPr="006910E5" w:rsidRDefault="00637B08" w:rsidP="005D635A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GATGGGTAGAGGTAACCTTCTC</w:t>
            </w:r>
            <w:r w:rsidRPr="00637B08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ab/>
            </w:r>
          </w:p>
        </w:tc>
      </w:tr>
      <w:tr w:rsidR="0032610C" w:rsidRPr="006910E5" w14:paraId="437001D3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5BF1A182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5FCDF102" w14:textId="4F2E83CF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/>
                <w:lang w:eastAsia="zh-CN"/>
              </w:rPr>
              <w:t>Gli1</w:t>
            </w:r>
          </w:p>
        </w:tc>
        <w:tc>
          <w:tcPr>
            <w:tcW w:w="940" w:type="dxa"/>
            <w:shd w:val="clear" w:color="auto" w:fill="auto"/>
          </w:tcPr>
          <w:p w14:paraId="7AA3D26F" w14:textId="7CC81F21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79CCDE10" w14:textId="5BE061D1" w:rsidR="0032610C" w:rsidRPr="00637B08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32610C">
              <w:rPr>
                <w:rFonts w:ascii="Times New Roman" w:eastAsia="DengXian" w:hAnsi="Times New Roman" w:cs="Times New Roman"/>
              </w:rPr>
              <w:t>CCAAGCCAACTTTATGTCAGGG</w:t>
            </w:r>
          </w:p>
        </w:tc>
      </w:tr>
      <w:tr w:rsidR="0032610C" w:rsidRPr="006910E5" w14:paraId="2AE34574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22311E2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1671B00B" w14:textId="77777777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227B5E88" w14:textId="245F3737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71E64B4A" w14:textId="4EE2DC4F" w:rsidR="0032610C" w:rsidRPr="00637B08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32610C">
              <w:rPr>
                <w:rFonts w:ascii="Times New Roman" w:eastAsia="DengXian" w:hAnsi="Times New Roman" w:cs="Times New Roman"/>
              </w:rPr>
              <w:t>AGCCCGCTTCTTTGTTAATTTGA</w:t>
            </w:r>
          </w:p>
        </w:tc>
      </w:tr>
      <w:tr w:rsidR="0032610C" w:rsidRPr="006910E5" w14:paraId="5B861D2B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609B9A3E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4C791FE1" w14:textId="3142E3B5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01261</w:t>
            </w:r>
          </w:p>
        </w:tc>
        <w:tc>
          <w:tcPr>
            <w:tcW w:w="940" w:type="dxa"/>
            <w:shd w:val="clear" w:color="auto" w:fill="auto"/>
          </w:tcPr>
          <w:p w14:paraId="5DC8CF08" w14:textId="77777777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7BBB4D01" w14:textId="5FA86056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GTGATGAAGGCAAAATATACTGG</w:t>
            </w:r>
          </w:p>
        </w:tc>
      </w:tr>
      <w:tr w:rsidR="0032610C" w:rsidRPr="006910E5" w14:paraId="571C249B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319D390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50D60617" w14:textId="77777777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3DB484D6" w14:textId="77777777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5158CF79" w14:textId="4E68D5C0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C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CAAATAACGTCAAGGCAA</w:t>
            </w:r>
          </w:p>
        </w:tc>
      </w:tr>
      <w:tr w:rsidR="0032610C" w:rsidRPr="006910E5" w14:paraId="476BF67B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6DB52B5E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5A4DA5EA" w14:textId="27EF118F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m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iR-451a</w:t>
            </w:r>
          </w:p>
        </w:tc>
        <w:tc>
          <w:tcPr>
            <w:tcW w:w="940" w:type="dxa"/>
            <w:shd w:val="clear" w:color="auto" w:fill="auto"/>
          </w:tcPr>
          <w:p w14:paraId="6FE2EA15" w14:textId="188B7990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-</w:t>
            </w:r>
          </w:p>
        </w:tc>
        <w:tc>
          <w:tcPr>
            <w:tcW w:w="4672" w:type="dxa"/>
            <w:shd w:val="clear" w:color="auto" w:fill="auto"/>
          </w:tcPr>
          <w:p w14:paraId="6F3B0CEE" w14:textId="353B0650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CACGCTAGACTGAGGCTCC</w:t>
            </w:r>
          </w:p>
        </w:tc>
      </w:tr>
      <w:tr w:rsidR="0032610C" w:rsidRPr="006910E5" w14:paraId="73275BF6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13DB9571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6A00D1D6" w14:textId="29A1A02D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m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iR-423-5p</w:t>
            </w:r>
          </w:p>
        </w:tc>
        <w:tc>
          <w:tcPr>
            <w:tcW w:w="940" w:type="dxa"/>
            <w:shd w:val="clear" w:color="auto" w:fill="auto"/>
          </w:tcPr>
          <w:p w14:paraId="3C7EEB04" w14:textId="111FAD25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-</w:t>
            </w:r>
          </w:p>
        </w:tc>
        <w:tc>
          <w:tcPr>
            <w:tcW w:w="4672" w:type="dxa"/>
            <w:shd w:val="clear" w:color="auto" w:fill="auto"/>
          </w:tcPr>
          <w:p w14:paraId="6C0ABDFC" w14:textId="2EB75E2B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CTGGGAGAAGGCTGTTTACTCT</w:t>
            </w:r>
          </w:p>
        </w:tc>
      </w:tr>
      <w:tr w:rsidR="0032610C" w:rsidRPr="006910E5" w14:paraId="47AB3F49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7FFF077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40B8E810" w14:textId="50E2DADE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m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iR-6921-5p</w:t>
            </w:r>
          </w:p>
        </w:tc>
        <w:tc>
          <w:tcPr>
            <w:tcW w:w="940" w:type="dxa"/>
            <w:shd w:val="clear" w:color="auto" w:fill="auto"/>
          </w:tcPr>
          <w:p w14:paraId="10AB77B2" w14:textId="0FB8CBBC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-</w:t>
            </w:r>
          </w:p>
        </w:tc>
        <w:tc>
          <w:tcPr>
            <w:tcW w:w="4672" w:type="dxa"/>
            <w:shd w:val="clear" w:color="auto" w:fill="auto"/>
          </w:tcPr>
          <w:p w14:paraId="1D1B9EE4" w14:textId="3F6C96D5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GGGCACGGGACGCGGAAA</w:t>
            </w:r>
          </w:p>
        </w:tc>
      </w:tr>
      <w:tr w:rsidR="0032610C" w:rsidRPr="006910E5" w14:paraId="4553F67C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FA79EAD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2C7F0D71" w14:textId="76F5F1F9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U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40" w:type="dxa"/>
            <w:shd w:val="clear" w:color="auto" w:fill="auto"/>
          </w:tcPr>
          <w:p w14:paraId="2133838A" w14:textId="3B3526A9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504A16A7" w14:textId="59036792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C35754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AAGCAAATCATCGGACGACC</w:t>
            </w:r>
          </w:p>
        </w:tc>
      </w:tr>
      <w:tr w:rsidR="0032610C" w:rsidRPr="006910E5" w14:paraId="61980D6A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123C984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14F697F6" w14:textId="0118EDFA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53306506" w14:textId="0301E457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02A07AEA" w14:textId="6E132477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C35754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TACAACACATTGTTTCCTCGGA</w:t>
            </w:r>
          </w:p>
        </w:tc>
      </w:tr>
      <w:tr w:rsidR="0032610C" w:rsidRPr="006910E5" w14:paraId="6822645F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2147945F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5213CA77" w14:textId="7AA19B61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APDH</w:t>
            </w:r>
          </w:p>
        </w:tc>
        <w:tc>
          <w:tcPr>
            <w:tcW w:w="940" w:type="dxa"/>
            <w:shd w:val="clear" w:color="auto" w:fill="auto"/>
          </w:tcPr>
          <w:p w14:paraId="5C4B1BC8" w14:textId="4948EE72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4875BEB8" w14:textId="0DF054FF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ATGGATTTGGACGCATTGGT</w:t>
            </w:r>
          </w:p>
        </w:tc>
      </w:tr>
      <w:tr w:rsidR="0032610C" w:rsidRPr="006910E5" w14:paraId="6F1EB9E2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A716DF3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3C93CA29" w14:textId="57F97C59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0CBF5A4B" w14:textId="1FDD01DF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23F7A918" w14:textId="43C4B77C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TTGCACTGGTACGTGTTGAT</w:t>
            </w: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ab/>
            </w:r>
          </w:p>
        </w:tc>
      </w:tr>
      <w:tr w:rsidR="0032610C" w:rsidRPr="006910E5" w14:paraId="3DD1A9D9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8CE0DD6" w14:textId="11853FE9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  <w:t>Human</w:t>
            </w:r>
          </w:p>
        </w:tc>
        <w:tc>
          <w:tcPr>
            <w:tcW w:w="1645" w:type="dxa"/>
            <w:shd w:val="clear" w:color="auto" w:fill="auto"/>
          </w:tcPr>
          <w:p w14:paraId="63F59299" w14:textId="6CBFDA26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Gli1</w:t>
            </w:r>
          </w:p>
        </w:tc>
        <w:tc>
          <w:tcPr>
            <w:tcW w:w="940" w:type="dxa"/>
            <w:shd w:val="clear" w:color="auto" w:fill="auto"/>
          </w:tcPr>
          <w:p w14:paraId="5F05D8D6" w14:textId="61C9EA10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7E5C8119" w14:textId="260BEA89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B44BE6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GCGTGAGCCTGAATCTGTG</w:t>
            </w:r>
          </w:p>
        </w:tc>
      </w:tr>
      <w:tr w:rsidR="0032610C" w:rsidRPr="006910E5" w14:paraId="7A1A8EA6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2F6DB6C9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1F0A0567" w14:textId="32314DCE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5E7E05BA" w14:textId="387F902D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23AE8B16" w14:textId="526594AE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B44BE6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AGCATGTACTGGGCTTTGAA</w:t>
            </w:r>
          </w:p>
        </w:tc>
      </w:tr>
      <w:tr w:rsidR="0032610C" w:rsidRPr="006910E5" w14:paraId="6734554C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67DF7754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02F1C9A1" w14:textId="1E05AEA8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02487</w:t>
            </w:r>
          </w:p>
        </w:tc>
        <w:tc>
          <w:tcPr>
            <w:tcW w:w="940" w:type="dxa"/>
            <w:shd w:val="clear" w:color="auto" w:fill="auto"/>
          </w:tcPr>
          <w:p w14:paraId="10D0DF7C" w14:textId="2CE8EC95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381A6227" w14:textId="43E3314F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AAATCTCAGCGAGCAGTACC</w:t>
            </w:r>
          </w:p>
        </w:tc>
      </w:tr>
      <w:tr w:rsidR="0032610C" w:rsidRPr="006910E5" w14:paraId="0D7C3342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5DB92A5C" w14:textId="06A8B71B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239AFEE3" w14:textId="793B2980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0C3120C9" w14:textId="2F67BD85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53C37C16" w14:textId="6C4F1F0A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C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TGCTGCTGGAATGAGACTG</w:t>
            </w:r>
          </w:p>
        </w:tc>
      </w:tr>
      <w:tr w:rsidR="0032610C" w:rsidRPr="006910E5" w14:paraId="614B7A91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70C72797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2346CA09" w14:textId="39DE62C5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04083</w:t>
            </w:r>
          </w:p>
        </w:tc>
        <w:tc>
          <w:tcPr>
            <w:tcW w:w="940" w:type="dxa"/>
            <w:shd w:val="clear" w:color="auto" w:fill="auto"/>
          </w:tcPr>
          <w:p w14:paraId="6DC1909C" w14:textId="7F0E8245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35D5AC9B" w14:textId="747AC5E3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GTCCTCCCCTTTCATCCCT</w:t>
            </w:r>
          </w:p>
        </w:tc>
      </w:tr>
      <w:tr w:rsidR="0032610C" w:rsidRPr="006910E5" w14:paraId="1AF50B22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27A9F8B9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3EB7A833" w14:textId="6AA88A73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26BC81F3" w14:textId="0FE1E901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28D1FD74" w14:textId="01E16BCF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ATAAATAGCCAGCCCGAT</w:t>
            </w:r>
          </w:p>
        </w:tc>
      </w:tr>
      <w:tr w:rsidR="0032610C" w:rsidRPr="006910E5" w14:paraId="25415AA8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5B8CF79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5DFC30AB" w14:textId="68B4777E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06646</w:t>
            </w:r>
          </w:p>
        </w:tc>
        <w:tc>
          <w:tcPr>
            <w:tcW w:w="940" w:type="dxa"/>
            <w:shd w:val="clear" w:color="auto" w:fill="auto"/>
          </w:tcPr>
          <w:p w14:paraId="2EE3F68D" w14:textId="6BA55565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7A763E4F" w14:textId="7371667A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CCTCTACCAGCCATGCATC</w:t>
            </w:r>
          </w:p>
        </w:tc>
      </w:tr>
      <w:tr w:rsidR="0032610C" w:rsidRPr="006910E5" w14:paraId="31BF9B09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573F9F8B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3ED88065" w14:textId="40C9FA01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12C287EC" w14:textId="5DE0F2FA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4BE52B6C" w14:textId="173C2FF6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A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ACAGTCATTCTCTTGCGGAT</w:t>
            </w:r>
          </w:p>
        </w:tc>
      </w:tr>
      <w:tr w:rsidR="0032610C" w:rsidRPr="006910E5" w14:paraId="05A108E1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1EAB8914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35B691D1" w14:textId="19D64633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11536</w:t>
            </w:r>
          </w:p>
        </w:tc>
        <w:tc>
          <w:tcPr>
            <w:tcW w:w="940" w:type="dxa"/>
            <w:shd w:val="clear" w:color="auto" w:fill="auto"/>
          </w:tcPr>
          <w:p w14:paraId="3804D8B1" w14:textId="2FCA13BB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2CF9C901" w14:textId="799CFF56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C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ACAGCAGGGACTACTAGACA</w:t>
            </w:r>
          </w:p>
        </w:tc>
      </w:tr>
      <w:tr w:rsidR="0032610C" w:rsidRPr="006910E5" w14:paraId="7A9CBC39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248C6ECF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3A83D1D1" w14:textId="7663A820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6E1517DD" w14:textId="71269F20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3A416A6D" w14:textId="04B8CBBF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A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ATCCTGTTTGATTCGGCAT</w:t>
            </w:r>
          </w:p>
        </w:tc>
      </w:tr>
      <w:tr w:rsidR="0032610C" w:rsidRPr="006910E5" w14:paraId="74C9FD99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3CF8BCA1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2D692F8D" w14:textId="71B38A67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03124</w:t>
            </w:r>
          </w:p>
        </w:tc>
        <w:tc>
          <w:tcPr>
            <w:tcW w:w="940" w:type="dxa"/>
            <w:shd w:val="clear" w:color="auto" w:fill="auto"/>
          </w:tcPr>
          <w:p w14:paraId="3751FD81" w14:textId="7633CDDA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5F770A10" w14:textId="52DE3620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lang w:eastAsia="zh-CN"/>
              </w:rPr>
              <w:t>CCTCCTGGTTATTTGACCTT</w:t>
            </w:r>
          </w:p>
        </w:tc>
      </w:tr>
      <w:tr w:rsidR="0032610C" w:rsidRPr="006910E5" w14:paraId="45576D0B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4C64CFE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4684727B" w14:textId="3C6D09A6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6228BA17" w14:textId="395383BC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4F77E34A" w14:textId="63071921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lang w:eastAsia="zh-CN"/>
              </w:rPr>
              <w:t>GGCTTTGCTGGTATTATCACA</w:t>
            </w:r>
          </w:p>
        </w:tc>
      </w:tr>
      <w:tr w:rsidR="0032610C" w:rsidRPr="006910E5" w14:paraId="03608AB4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6D6958F9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7D87413D" w14:textId="53F19CFC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01524</w:t>
            </w:r>
          </w:p>
        </w:tc>
        <w:tc>
          <w:tcPr>
            <w:tcW w:w="940" w:type="dxa"/>
            <w:shd w:val="clear" w:color="auto" w:fill="auto"/>
          </w:tcPr>
          <w:p w14:paraId="48DEB9DF" w14:textId="2F1BF093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238D6B77" w14:textId="2B11E0D9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lang w:eastAsia="zh-CN"/>
              </w:rPr>
              <w:t>TTCCGACGTTTCACAGTCA</w:t>
            </w:r>
          </w:p>
        </w:tc>
      </w:tr>
      <w:tr w:rsidR="0032610C" w:rsidRPr="006910E5" w14:paraId="71D2F04E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57F4A0D0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5ECA3DAD" w14:textId="5DE904F4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0FAD0831" w14:textId="11B4067D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7C1FFA51" w14:textId="212FB731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lang w:eastAsia="zh-CN"/>
              </w:rPr>
              <w:t>CAGTTCCTGCTAGCTGTTCC</w:t>
            </w:r>
          </w:p>
        </w:tc>
      </w:tr>
      <w:tr w:rsidR="0032610C" w:rsidRPr="006910E5" w14:paraId="6E6EDF91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298E5A45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5529D917" w14:textId="4269A08F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02696</w:t>
            </w:r>
          </w:p>
        </w:tc>
        <w:tc>
          <w:tcPr>
            <w:tcW w:w="940" w:type="dxa"/>
            <w:shd w:val="clear" w:color="auto" w:fill="auto"/>
          </w:tcPr>
          <w:p w14:paraId="417A20E5" w14:textId="0B6B96C0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054CCD5B" w14:textId="0E7EA194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kern w:val="2"/>
                <w:sz w:val="21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CTCCTACCAGCCATGCATC</w:t>
            </w:r>
          </w:p>
        </w:tc>
      </w:tr>
      <w:tr w:rsidR="0032610C" w:rsidRPr="006910E5" w14:paraId="07393AF0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194967B1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301BB650" w14:textId="3982FDF8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322DD9B4" w14:textId="0935B594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2405A28A" w14:textId="2B0959E6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A</w:t>
            </w:r>
            <w:r>
              <w:rPr>
                <w:rFonts w:ascii="Times New Roman" w:eastAsia="DengXian" w:hAnsi="Times New Roman" w:cs="Times New Roman"/>
                <w:lang w:eastAsia="zh-CN"/>
              </w:rPr>
              <w:t>TTTATTAGCAAAGGGGTCA</w:t>
            </w:r>
          </w:p>
        </w:tc>
      </w:tr>
      <w:tr w:rsidR="0032610C" w:rsidRPr="006910E5" w14:paraId="1C7E6E06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262E786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2758B6FB" w14:textId="6C83920E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07229</w:t>
            </w:r>
          </w:p>
        </w:tc>
        <w:tc>
          <w:tcPr>
            <w:tcW w:w="940" w:type="dxa"/>
            <w:shd w:val="clear" w:color="auto" w:fill="auto"/>
          </w:tcPr>
          <w:p w14:paraId="1170709D" w14:textId="6ECF5D51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219CEEB6" w14:textId="5110BA52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lang w:eastAsia="zh-CN"/>
              </w:rPr>
              <w:t>GCCAGAGTTGTTTCTTTTCGG</w:t>
            </w:r>
          </w:p>
        </w:tc>
      </w:tr>
      <w:tr w:rsidR="0032610C" w:rsidRPr="006910E5" w14:paraId="55D5CC80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446B7B1C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6A5EC19A" w14:textId="243BEAC2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50362861" w14:textId="72D89CC2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48B7FF9C" w14:textId="29EB62D4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lang w:eastAsia="zh-CN"/>
              </w:rPr>
              <w:t>CATTTTGGTTCAACTTGTGCT</w:t>
            </w:r>
          </w:p>
        </w:tc>
      </w:tr>
      <w:tr w:rsidR="0032610C" w:rsidRPr="006910E5" w14:paraId="409CF724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74FF895E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0A45CAA5" w14:textId="7B02A174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circ-0084464</w:t>
            </w:r>
          </w:p>
        </w:tc>
        <w:tc>
          <w:tcPr>
            <w:tcW w:w="940" w:type="dxa"/>
            <w:shd w:val="clear" w:color="auto" w:fill="auto"/>
          </w:tcPr>
          <w:p w14:paraId="327BDA35" w14:textId="1C524815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546EFAEB" w14:textId="39AD157D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lang w:eastAsia="zh-CN"/>
              </w:rPr>
              <w:t>CGCGAATATCGTCATCGTT</w:t>
            </w:r>
          </w:p>
        </w:tc>
      </w:tr>
      <w:tr w:rsidR="0032610C" w:rsidRPr="006910E5" w14:paraId="5D731708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017C9097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22C39918" w14:textId="1BA3FFAF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44D4F5F3" w14:textId="49557E26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38EC5484" w14:textId="6835B71E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A</w:t>
            </w:r>
            <w:r>
              <w:rPr>
                <w:rFonts w:ascii="Times New Roman" w:eastAsia="DengXian" w:hAnsi="Times New Roman" w:cs="Times New Roman"/>
                <w:lang w:eastAsia="zh-CN"/>
              </w:rPr>
              <w:t>GTATCCATGTAATCTCGGTCT</w:t>
            </w:r>
          </w:p>
        </w:tc>
      </w:tr>
      <w:tr w:rsidR="0032610C" w:rsidRPr="006910E5" w14:paraId="3E176817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3CC43695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4E6ED808" w14:textId="6FD5656C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U6</w:t>
            </w:r>
          </w:p>
        </w:tc>
        <w:tc>
          <w:tcPr>
            <w:tcW w:w="940" w:type="dxa"/>
            <w:shd w:val="clear" w:color="auto" w:fill="auto"/>
          </w:tcPr>
          <w:p w14:paraId="0D6285F3" w14:textId="7D50ABB5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17B962FE" w14:textId="1AD83119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lang w:eastAsia="zh-CN"/>
              </w:rPr>
              <w:t>GAACGATACAGAGAAGATTAGC</w:t>
            </w:r>
          </w:p>
        </w:tc>
      </w:tr>
      <w:tr w:rsidR="0032610C" w:rsidRPr="006910E5" w14:paraId="2E0F475A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73C4E605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63B931D8" w14:textId="72E046C0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52BA1830" w14:textId="27EBBCCE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483ED8C8" w14:textId="1D3852A7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lang w:eastAsia="zh-CN"/>
              </w:rPr>
              <w:t>GGAACGCTTCACGAATTTGCG</w:t>
            </w:r>
          </w:p>
        </w:tc>
      </w:tr>
      <w:tr w:rsidR="0032610C" w:rsidRPr="006910E5" w14:paraId="62CA0C27" w14:textId="77777777" w:rsidTr="00B17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113B3F9B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45" w:type="dxa"/>
            <w:shd w:val="clear" w:color="auto" w:fill="auto"/>
          </w:tcPr>
          <w:p w14:paraId="2903C6AC" w14:textId="14C787D1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GAPDH</w:t>
            </w:r>
          </w:p>
        </w:tc>
        <w:tc>
          <w:tcPr>
            <w:tcW w:w="940" w:type="dxa"/>
            <w:shd w:val="clear" w:color="auto" w:fill="auto"/>
          </w:tcPr>
          <w:p w14:paraId="10E97227" w14:textId="5F1FE391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4672" w:type="dxa"/>
            <w:shd w:val="clear" w:color="auto" w:fill="auto"/>
          </w:tcPr>
          <w:p w14:paraId="66CD0873" w14:textId="314B4CFD" w:rsidR="0032610C" w:rsidRPr="006910E5" w:rsidRDefault="0032610C" w:rsidP="0032610C">
            <w:pPr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TGTGGGCATCAATGGATTTGG</w:t>
            </w:r>
          </w:p>
        </w:tc>
      </w:tr>
      <w:tr w:rsidR="0032610C" w:rsidRPr="006910E5" w14:paraId="4DEB72DF" w14:textId="77777777" w:rsidTr="00B1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auto"/>
          </w:tcPr>
          <w:p w14:paraId="3FC391E4" w14:textId="77777777" w:rsidR="0032610C" w:rsidRPr="006910E5" w:rsidRDefault="0032610C" w:rsidP="0032610C">
            <w:pPr>
              <w:adjustRightInd w:val="0"/>
              <w:jc w:val="left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1645" w:type="dxa"/>
            <w:shd w:val="clear" w:color="auto" w:fill="auto"/>
          </w:tcPr>
          <w:p w14:paraId="4CC0C00E" w14:textId="77777777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</w:tcPr>
          <w:p w14:paraId="1994A5F7" w14:textId="23E1908A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Reverse</w:t>
            </w:r>
          </w:p>
        </w:tc>
        <w:tc>
          <w:tcPr>
            <w:tcW w:w="4672" w:type="dxa"/>
            <w:shd w:val="clear" w:color="auto" w:fill="auto"/>
          </w:tcPr>
          <w:p w14:paraId="76AFB624" w14:textId="1F72B9C7" w:rsidR="0032610C" w:rsidRPr="006910E5" w:rsidRDefault="0032610C" w:rsidP="0032610C">
            <w:pPr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910E5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lang w:eastAsia="zh-CN"/>
              </w:rPr>
              <w:t>ACACCATGTATTCCGGGTCAAT</w:t>
            </w:r>
          </w:p>
        </w:tc>
      </w:tr>
    </w:tbl>
    <w:p w14:paraId="74D47154" w14:textId="16233DC0" w:rsidR="0068192A" w:rsidRDefault="0068192A"/>
    <w:p w14:paraId="6104B209" w14:textId="102E0BCA" w:rsidR="003F5D2A" w:rsidRPr="005E2269" w:rsidRDefault="005E2269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 w:hint="eastAsia"/>
        </w:rPr>
        <w:t>OE</w:t>
      </w:r>
    </w:p>
    <w:p w14:paraId="7D3398FB" w14:textId="036FB605" w:rsidR="003F5D2A" w:rsidRPr="005E2269" w:rsidRDefault="003F5D2A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  <w:r w:rsidRPr="005E2269">
        <w:rPr>
          <w:rFonts w:ascii="Times New Roman" w:eastAsia="DengXian" w:hAnsi="Times New Roman" w:cs="Times New Roman"/>
        </w:rPr>
        <w:t>hsa_circ_0011536 GTGGTGGTATCATGGATACAGAAATGTCTGAAGATATAGACCACAACTTAACTCCTACCCTTGACAGCATGTCTTATGGAATGCCGAATCAAACAGGATCTGAAAATTCATTGCTGGATGAAGATGATTATTTTTTGAACTCTGGGGATCTTGCAGGAATTCCAGTCGTTGGTAGTGACAATGAGGATGAACAGGATTTTAGTTCAAAGGACAATCTTGTTTCTTCAATTCATACTGATGATAGCTTGGAAGTAGAGAGAAGAGTCACACAGCATGAATCAGACAATGAAAATGAAATACAAATTCAAAATAAGTTAAAAAAAGACTTTCCTAAACAATTTGATCAGGTTTCTGTCTTTAAATCAATACGGAAAGATTTTAGTCTAGTAAGAGAAAACAGCAAAGAGACATTTTCTGGAAAGGAGAAAAATAGAGACCTAACTTATGAACGTGAAAAACGGTTGGATAAACCCCATAAAGATTTGGATTCAAGGTTGAAAAGCAGTTTTTTTGATAAAGCAGCTAATCAAGTTGAAGAAACATTACATACCCATTTACCACAAACCCCAGAAACAAACTTTAGGGATTCCAGCTACCCATTTGCCAATAAAGAATCCATTGGTTCGGAACTGGGGAATTCCTTTGCATCAAATATTAGAATTAAAGAAGAACCTTTGGATGATGAGTATGACAAAGCAATGGCACCACAGCAGGGACTACTAGACAAAATAAAAGATGAACCTGACAATGCTCAA</w:t>
      </w:r>
    </w:p>
    <w:p w14:paraId="53C4B3B4" w14:textId="3C2EEDDD" w:rsidR="003F5D2A" w:rsidRPr="005E2269" w:rsidRDefault="003F5D2A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</w:p>
    <w:p w14:paraId="6F67F938" w14:textId="6FA68839" w:rsidR="003F5D2A" w:rsidRPr="005E2269" w:rsidRDefault="003F5D2A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  <w:r w:rsidRPr="005E2269">
        <w:rPr>
          <w:rFonts w:ascii="Times New Roman" w:eastAsia="DengXian" w:hAnsi="Times New Roman" w:cs="Times New Roman"/>
        </w:rPr>
        <w:t>mmu_circ_0001261</w:t>
      </w:r>
    </w:p>
    <w:p w14:paraId="62C4EB91" w14:textId="309D4331" w:rsidR="003F5D2A" w:rsidRPr="005E2269" w:rsidRDefault="003F5D2A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  <w:r w:rsidRPr="005E2269">
        <w:rPr>
          <w:rFonts w:ascii="Times New Roman" w:eastAsia="DengXian" w:hAnsi="Times New Roman" w:cs="Times New Roman"/>
        </w:rPr>
        <w:t>GTGGTGTCATGGATACAGAAATGTCTGAAGATACAGACCACAACTTAACTCCCACCCTTGCCAGCATGTCTTATGGAATGCCGAATCAAACAGGATCTGAAAATTCATTGCTGGATGAAGATGATTATTTTTTGAACTCTGGGGATCTTGCAGGAATTCCAGTCGTTAGTAGTGACAATGAGGATGAACAGGATTGTAGTTCAAAGGACAACCTTGTTTCTTCAGTTCACACTGATGGTAGTTTGGAAGTAGAGAGAAGAGCTGCTCATCAGGAATCAGACAATGAAAATGAAATACAAATTCAAAATCAGTTAAAAAAAGACTTTCCTAAACAGTTTGATCAGGTTTCTGTCTTTAAATCAATACGAAAAGATTTTTGTTTAGTGAGAGAAAACAGCAAAGAGACATTTTCTGGAAAGGAGAAAAATAGAGACCTAACTTATCATGAACGTGAAAAACGGTTGGATAAACCCCATAAAGGTTTGGATTCAAGGTTGAAAAGCAGTTTTTTTGATAAAGCAGCTAATCAAGTTGAAGAAACATTACATACTCATTTACCACAAAACCCAGAAACAAACTTTAGGGACTCCAGCTACCCATTTGCCAGTAAAGAATCCATTGGTTCGGAACTGGGGAATTCGTTTGCATCAAATATTAGAATTAAAGAAGAACCTTTGGATGATGAGTATGACAGAGCAGTGGCGCCTCAGCAGGGACTACTAGACAGAGTTAAAGACGAACCTGACAATGCTCAA</w:t>
      </w:r>
    </w:p>
    <w:p w14:paraId="1C2784D2" w14:textId="6CAB0C76" w:rsidR="009B0BC2" w:rsidRPr="005E2269" w:rsidRDefault="009B0BC2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</w:p>
    <w:p w14:paraId="7909F0C4" w14:textId="51870831" w:rsidR="009B0BC2" w:rsidRPr="005E2269" w:rsidRDefault="009B0BC2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  <w:proofErr w:type="gramStart"/>
      <w:r w:rsidRPr="005E2269">
        <w:rPr>
          <w:rFonts w:ascii="Times New Roman" w:eastAsia="DengXian" w:hAnsi="Times New Roman" w:cs="Times New Roman" w:hint="eastAsia"/>
        </w:rPr>
        <w:t>siRNA</w:t>
      </w:r>
      <w:proofErr w:type="gramEnd"/>
    </w:p>
    <w:tbl>
      <w:tblPr>
        <w:tblW w:w="6300" w:type="dxa"/>
        <w:tblLook w:val="04A0" w:firstRow="1" w:lastRow="0" w:firstColumn="1" w:lastColumn="0" w:noHBand="0" w:noVBand="1"/>
      </w:tblPr>
      <w:tblGrid>
        <w:gridCol w:w="2180"/>
        <w:gridCol w:w="4120"/>
      </w:tblGrid>
      <w:tr w:rsidR="009B0BC2" w:rsidRPr="009B0BC2" w14:paraId="0F2DBF78" w14:textId="77777777" w:rsidTr="009B0BC2">
        <w:trPr>
          <w:trHeight w:val="456"/>
        </w:trPr>
        <w:tc>
          <w:tcPr>
            <w:tcW w:w="21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5B51EE" w14:textId="1FB57BDB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si-1 sense</w:t>
            </w:r>
          </w:p>
        </w:tc>
        <w:tc>
          <w:tcPr>
            <w:tcW w:w="41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2631BC8" w14:textId="77777777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AUGCUCAAGUGGUGGUAUCAUTT</w:t>
            </w:r>
          </w:p>
        </w:tc>
      </w:tr>
      <w:tr w:rsidR="009B0BC2" w:rsidRPr="009B0BC2" w14:paraId="7F26EC2F" w14:textId="77777777" w:rsidTr="009B0BC2">
        <w:trPr>
          <w:trHeight w:val="456"/>
        </w:trPr>
        <w:tc>
          <w:tcPr>
            <w:tcW w:w="21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9172313" w14:textId="105D52AF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si-1 antisens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7A990DB" w14:textId="77777777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AUGAUACCACCACUUGAGCAUTT</w:t>
            </w:r>
          </w:p>
        </w:tc>
      </w:tr>
      <w:tr w:rsidR="009B0BC2" w:rsidRPr="009B0BC2" w14:paraId="25E91B4E" w14:textId="77777777" w:rsidTr="009B0BC2">
        <w:trPr>
          <w:trHeight w:val="456"/>
        </w:trPr>
        <w:tc>
          <w:tcPr>
            <w:tcW w:w="21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33FC3FC" w14:textId="6739BA0C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lastRenderedPageBreak/>
              <w:t>si-2 sens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04E463C" w14:textId="77777777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GACAAUGCUCAAGUGGUGGUATT</w:t>
            </w:r>
          </w:p>
        </w:tc>
      </w:tr>
      <w:tr w:rsidR="009B0BC2" w:rsidRPr="009B0BC2" w14:paraId="140EED39" w14:textId="77777777" w:rsidTr="009B0BC2">
        <w:trPr>
          <w:trHeight w:val="456"/>
        </w:trPr>
        <w:tc>
          <w:tcPr>
            <w:tcW w:w="21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AC938F4" w14:textId="2CA33A39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si-2 antisens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49ADCA2" w14:textId="77777777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UACCACCACUUGAGCAUUGUCTT</w:t>
            </w:r>
          </w:p>
        </w:tc>
      </w:tr>
      <w:tr w:rsidR="009B0BC2" w:rsidRPr="009B0BC2" w14:paraId="55122DE5" w14:textId="77777777" w:rsidTr="009B0BC2">
        <w:trPr>
          <w:trHeight w:val="456"/>
        </w:trPr>
        <w:tc>
          <w:tcPr>
            <w:tcW w:w="21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BAF6A4B" w14:textId="0CFD6AB6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si-3 sens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38D76C5" w14:textId="77777777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CUCAAGUGGUGGUAUCAUGGATT</w:t>
            </w:r>
          </w:p>
        </w:tc>
      </w:tr>
      <w:tr w:rsidR="009B0BC2" w:rsidRPr="009B0BC2" w14:paraId="1184D4A9" w14:textId="77777777" w:rsidTr="009B0BC2">
        <w:trPr>
          <w:trHeight w:val="456"/>
        </w:trPr>
        <w:tc>
          <w:tcPr>
            <w:tcW w:w="21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5778B39" w14:textId="70F37EF6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si-3 antisens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624EC2A" w14:textId="77777777" w:rsidR="009B0BC2" w:rsidRPr="009B0BC2" w:rsidRDefault="009B0BC2" w:rsidP="005E226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</w:rPr>
            </w:pPr>
            <w:r w:rsidRPr="009B0BC2">
              <w:rPr>
                <w:rFonts w:ascii="Times New Roman" w:eastAsia="DengXian" w:hAnsi="Times New Roman" w:cs="Times New Roman"/>
              </w:rPr>
              <w:t>UCCAUGAUACCACCACUUGAGTT</w:t>
            </w:r>
          </w:p>
        </w:tc>
      </w:tr>
    </w:tbl>
    <w:p w14:paraId="6EFAB5C4" w14:textId="77777777" w:rsidR="009B0BC2" w:rsidRPr="005E2269" w:rsidRDefault="009B0BC2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</w:p>
    <w:p w14:paraId="4F14D137" w14:textId="77777777" w:rsidR="009B0BC2" w:rsidRPr="005E2269" w:rsidRDefault="009B0BC2" w:rsidP="005E2269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</w:rPr>
      </w:pPr>
    </w:p>
    <w:sectPr w:rsidR="009B0BC2" w:rsidRPr="005E2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E82C3" w14:textId="77777777" w:rsidR="008A6C36" w:rsidRDefault="008A6C36" w:rsidP="00430A78">
      <w:r>
        <w:separator/>
      </w:r>
    </w:p>
  </w:endnote>
  <w:endnote w:type="continuationSeparator" w:id="0">
    <w:p w14:paraId="15F3E867" w14:textId="77777777" w:rsidR="008A6C36" w:rsidRDefault="008A6C36" w:rsidP="00430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483D3" w14:textId="77777777" w:rsidR="008A6C36" w:rsidRDefault="008A6C36" w:rsidP="00430A78">
      <w:r>
        <w:separator/>
      </w:r>
    </w:p>
  </w:footnote>
  <w:footnote w:type="continuationSeparator" w:id="0">
    <w:p w14:paraId="79E09D89" w14:textId="77777777" w:rsidR="008A6C36" w:rsidRDefault="008A6C36" w:rsidP="00430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0E0"/>
    <w:rsid w:val="000B75C2"/>
    <w:rsid w:val="000C20E0"/>
    <w:rsid w:val="0032610C"/>
    <w:rsid w:val="003F5D2A"/>
    <w:rsid w:val="00430A78"/>
    <w:rsid w:val="005713EA"/>
    <w:rsid w:val="0058178B"/>
    <w:rsid w:val="005E2269"/>
    <w:rsid w:val="00637B08"/>
    <w:rsid w:val="0068192A"/>
    <w:rsid w:val="008A6C36"/>
    <w:rsid w:val="009B0BC2"/>
    <w:rsid w:val="00B17364"/>
    <w:rsid w:val="00B43863"/>
    <w:rsid w:val="00C35754"/>
    <w:rsid w:val="00CC74C9"/>
    <w:rsid w:val="00D8438F"/>
    <w:rsid w:val="00FB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ABF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A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0A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0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0A78"/>
    <w:rPr>
      <w:sz w:val="18"/>
      <w:szCs w:val="18"/>
    </w:rPr>
  </w:style>
  <w:style w:type="table" w:customStyle="1" w:styleId="61">
    <w:name w:val="清单表 6 彩色1"/>
    <w:basedOn w:val="TableNormal"/>
    <w:next w:val="ListTable6Colorful"/>
    <w:uiPriority w:val="51"/>
    <w:rsid w:val="00430A78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">
    <w:name w:val="List Table 6 Colorful"/>
    <w:basedOn w:val="TableNormal"/>
    <w:uiPriority w:val="51"/>
    <w:rsid w:val="00430A7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A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0A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0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0A78"/>
    <w:rPr>
      <w:sz w:val="18"/>
      <w:szCs w:val="18"/>
    </w:rPr>
  </w:style>
  <w:style w:type="table" w:customStyle="1" w:styleId="61">
    <w:name w:val="清单表 6 彩色1"/>
    <w:basedOn w:val="TableNormal"/>
    <w:next w:val="ListTable6Colorful"/>
    <w:uiPriority w:val="51"/>
    <w:rsid w:val="00430A78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">
    <w:name w:val="List Table 6 Colorful"/>
    <w:basedOn w:val="TableNormal"/>
    <w:uiPriority w:val="51"/>
    <w:rsid w:val="00430A7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2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静静</dc:creator>
  <cp:keywords/>
  <dc:description/>
  <cp:lastModifiedBy>E744616</cp:lastModifiedBy>
  <cp:revision>18</cp:revision>
  <dcterms:created xsi:type="dcterms:W3CDTF">2023-02-11T07:17:00Z</dcterms:created>
  <dcterms:modified xsi:type="dcterms:W3CDTF">2023-11-17T23:54:00Z</dcterms:modified>
</cp:coreProperties>
</file>